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5CE" w:rsidRPr="00132C7C" w:rsidRDefault="00132C7C">
      <w:pPr>
        <w:rPr>
          <w:rFonts w:ascii="Times New Roman" w:hAnsi="Times New Roman" w:cs="Times New Roman"/>
          <w:b/>
        </w:rPr>
      </w:pPr>
      <w:r w:rsidRPr="006451E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6451E3">
        <w:rPr>
          <w:rFonts w:ascii="Times New Roman" w:hAnsi="Times New Roman" w:cs="Times New Roman" w:hint="eastAsia"/>
          <w:b/>
        </w:rPr>
        <w:t xml:space="preserve"> Fig. </w:t>
      </w:r>
      <w:r w:rsidR="00444D14">
        <w:rPr>
          <w:rFonts w:ascii="Times New Roman" w:hAnsi="Times New Roman" w:cs="Times New Roman" w:hint="eastAsia"/>
        </w:rPr>
        <w:t>Kaplan-Meier survival curve in the patients received initial non-surgical tr</w:t>
      </w:r>
      <w:r w:rsidR="00444D14">
        <w:rPr>
          <w:rFonts w:ascii="Times New Roman" w:hAnsi="Times New Roman" w:cs="Times New Roman" w:hint="eastAsia"/>
        </w:rPr>
        <w:t xml:space="preserve">eatment with adequate follow-up </w:t>
      </w:r>
      <w:r w:rsidR="00444D14">
        <w:rPr>
          <w:rFonts w:ascii="Times New Roman" w:hAnsi="Times New Roman" w:cs="Times New Roman" w:hint="eastAsia"/>
        </w:rPr>
        <w:t>time.</w:t>
      </w:r>
    </w:p>
    <w:p w:rsidR="004715CE" w:rsidRPr="004715CE" w:rsidRDefault="004715CE">
      <w:r w:rsidRPr="004715CE">
        <w:rPr>
          <w:noProof/>
        </w:rPr>
        <w:drawing>
          <wp:inline distT="0" distB="0" distL="0" distR="0">
            <wp:extent cx="5208270" cy="4849079"/>
            <wp:effectExtent l="1905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585" cy="48484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15CE" w:rsidRPr="004715CE" w:rsidSect="001D19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0BE" w:rsidRDefault="006500BE" w:rsidP="006500BE">
      <w:r>
        <w:separator/>
      </w:r>
    </w:p>
  </w:endnote>
  <w:endnote w:type="continuationSeparator" w:id="0">
    <w:p w:rsidR="006500BE" w:rsidRDefault="006500BE" w:rsidP="00650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0BE" w:rsidRDefault="006500BE" w:rsidP="006500BE">
      <w:r>
        <w:separator/>
      </w:r>
    </w:p>
  </w:footnote>
  <w:footnote w:type="continuationSeparator" w:id="0">
    <w:p w:rsidR="006500BE" w:rsidRDefault="006500BE" w:rsidP="006500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15CE"/>
    <w:rsid w:val="000F694E"/>
    <w:rsid w:val="00132C7C"/>
    <w:rsid w:val="001D1960"/>
    <w:rsid w:val="003E3228"/>
    <w:rsid w:val="00444D14"/>
    <w:rsid w:val="004715CE"/>
    <w:rsid w:val="006500BE"/>
    <w:rsid w:val="00721888"/>
    <w:rsid w:val="007E44E4"/>
    <w:rsid w:val="00E34717"/>
    <w:rsid w:val="00E933AB"/>
    <w:rsid w:val="00F06313"/>
    <w:rsid w:val="00F91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C7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1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715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500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6500BE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6500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6500B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hao Yeh</dc:creator>
  <cp:lastModifiedBy>Renhao Yeh</cp:lastModifiedBy>
  <cp:revision>6</cp:revision>
  <dcterms:created xsi:type="dcterms:W3CDTF">2015-07-24T12:08:00Z</dcterms:created>
  <dcterms:modified xsi:type="dcterms:W3CDTF">2015-12-01T05:21:00Z</dcterms:modified>
</cp:coreProperties>
</file>